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801"/>
        <w:gridCol w:w="142"/>
        <w:gridCol w:w="851"/>
        <w:gridCol w:w="2835"/>
        <w:gridCol w:w="850"/>
        <w:gridCol w:w="851"/>
        <w:gridCol w:w="3685"/>
        <w:gridCol w:w="177"/>
        <w:gridCol w:w="591"/>
        <w:gridCol w:w="66"/>
        <w:gridCol w:w="138"/>
      </w:tblGrid>
      <w:tr>
        <w:trPr>
          <w:trHeight w:val="288" w:hRule="atLeast"/>
        </w:trPr>
        <w:tc>
          <w:tcPr>
            <w:tcW w:w="146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own-regulated over time</w:t>
            </w:r>
          </w:p>
        </w:tc>
        <w:tc>
          <w:tcPr>
            <w:tcW w:w="20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Fast Grow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% genes</w:t>
            </w:r>
          </w:p>
        </w:tc>
        <w:tc>
          <w:tcPr>
            <w:tcW w:w="36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low Growth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% genes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Both Growth Rates</w:t>
            </w:r>
          </w:p>
        </w:tc>
        <w:tc>
          <w:tcPr>
            <w:tcW w:w="83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% genes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mino Acid Biosynthesi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BC Transporter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mino Acid Biosynthesis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62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ntral and Secondary Metabolism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.91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ntral and Secondary Metabolism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.07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ll division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NA Modificatio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NA Modification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ntral and Secondary Metabolism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1.35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NA Replicatio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tty Acid and Lipid Metabolism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perone Proteins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tty Acid and Lipid Metabolism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E/PEGRS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RISPR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mmalian Cell Entry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tein Synthesis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tty Acid and Lipid Metabolism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.11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E/PEGR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xin-antitoxin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mmalian Cell Entry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tein Synthesi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cription Factors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MSCRAMM Binding 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xin-antitoxi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6.59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tein Secretion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cription Factor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embrane Proteins (Function unknown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ress Response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posase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36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isc.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cription Factors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3.76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posase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embrane Proteins (Function unknown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3.66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4.72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sertion element IS6110 uncharacterized 12.0 kDa protei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embrane Proteins (Function unknown)</w:t>
            </w:r>
          </w:p>
        </w:tc>
        <w:tc>
          <w:tcPr>
            <w:tcW w:w="8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87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isc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isc.</w:t>
            </w:r>
          </w:p>
        </w:tc>
        <w:tc>
          <w:tcPr>
            <w:tcW w:w="83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62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7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089275</wp:posOffset>
                      </wp:positionH>
                      <wp:positionV relativeFrom="paragraph">
                        <wp:posOffset>-4302760</wp:posOffset>
                      </wp:positionV>
                      <wp:extent cx="9242425" cy="5645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42425" cy="56451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able S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) Genes that were significantly differentially regulated between 0 and 2 MGT in fast and slow cultures; assigned a function group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7.75pt;height:44.45pt;mso-wrap-distance-left:9.05pt;mso-wrap-distance-right:9.05pt;mso-wrap-distance-top:0pt;mso-wrap-distance-bottom:0pt;margin-top:-338.8pt;mso-position-vertical-relative:text;margin-left:-243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) Genes that were significantly differentially regulated between 0 and 2 MGT in fast and slow cultures; assigned a function group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0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Up-regulated over time</w:t>
            </w:r>
          </w:p>
        </w:tc>
        <w:tc>
          <w:tcPr>
            <w:tcW w:w="79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Fast Growth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% genes</w:t>
            </w:r>
          </w:p>
        </w:tc>
        <w:tc>
          <w:tcPr>
            <w:tcW w:w="382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low Growth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% genes</w:t>
            </w:r>
          </w:p>
        </w:tc>
        <w:tc>
          <w:tcPr>
            <w:tcW w:w="471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Both Growth Rates</w:t>
            </w:r>
          </w:p>
        </w:tc>
        <w:tc>
          <w:tcPr>
            <w:tcW w:w="79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% genes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BC Transporter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BC Transporter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BC Transporter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mino Acid Biosynthesis</w:t>
            </w:r>
          </w:p>
        </w:tc>
        <w:tc>
          <w:tcPr>
            <w:tcW w:w="8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mino Acid Biosynthesi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mino Acid Biosynthesis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ntral and Secondary Metabolism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ntral and Secondary Metabolism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.80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ntral and Secondary Metabolism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14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NA Modification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perone Protein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NA modification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flux pump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RISPR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NA replication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tty Acid and Lipid Metabolism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.96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NA Modificatio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tty Acid and Lipid Metabolism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.57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E/PEGRS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tty Acid and Lipid Metabolism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mmalian Cell Entry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tein Secretion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mmalian Cell Entry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ultidrug Resistance (MMR) Proteins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xin-antitoxin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ultidrug Resistance (MMR) Protein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E/PEGRS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71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cription Factors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MSCRAMM Binding 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olysachharide Biosynthesis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posase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E/PEGR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tein Secretion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311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3.84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tein Secretio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27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tein Synthesis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embrane Proteins (Function unknown)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tein Synthesi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ress Response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3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isc.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382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ress Response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xin-antitoxin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29</w:t>
            </w:r>
          </w:p>
        </w:tc>
      </w:tr>
      <w:tr>
        <w:trPr>
          <w:trHeight w:val="288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xin-antitoxi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cription Factors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71</w:t>
            </w:r>
          </w:p>
        </w:tc>
      </w:tr>
      <w:tr>
        <w:trPr>
          <w:trHeight w:val="271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cription Factor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posase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ansposase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0.00</w:t>
            </w:r>
          </w:p>
        </w:tc>
      </w:tr>
      <w:tr>
        <w:trPr>
          <w:trHeight w:val="288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4.15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sertion element IS6110 uncharacterized 12.0 kDa protein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.14</w:t>
            </w:r>
          </w:p>
        </w:tc>
      </w:tr>
      <w:tr>
        <w:trPr>
          <w:trHeight w:val="288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embrane Proteins (Function unknown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471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embrane Proteins (Function unknown)</w:t>
            </w:r>
          </w:p>
        </w:tc>
        <w:tc>
          <w:tcPr>
            <w:tcW w:w="79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71</w:t>
            </w:r>
          </w:p>
        </w:tc>
      </w:tr>
      <w:tr>
        <w:trPr>
          <w:trHeight w:val="288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isc.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471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isc.</w:t>
            </w:r>
          </w:p>
        </w:tc>
        <w:tc>
          <w:tcPr>
            <w:tcW w:w="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7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66445</wp:posOffset>
                </wp:positionH>
                <wp:positionV relativeFrom="paragraph">
                  <wp:posOffset>-657225</wp:posOffset>
                </wp:positionV>
                <wp:extent cx="756920" cy="2533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6pt;height:19.95pt;mso-wrap-distance-left:9.05pt;mso-wrap-distance-right:9.05pt;mso-wrap-distance-top:0pt;mso-wrap-distance-bottom:0pt;margin-top:-51.75pt;mso-position-vertical-relative:text;margin-left:-60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Table S4</w:t>
      </w:r>
      <w:r>
        <w:rPr>
          <w:rFonts w:cs="Arial" w:ascii="Arial" w:hAnsi="Arial"/>
        </w:rPr>
        <w:t xml:space="preserve"> Genes that were significantly differentially regulated between 0 and 2 MGT in fast and slow cultures post-isoniazid exposure were assigned a function group that was obtained from the Tuberculist database (http://tuberculist.epfl.ch/). The percentages of genes in each functional group are shown for down-regulated genes (Panel A) and up-regulated genes (Panel B) under each growth rate condition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0:16:00Z</dcterms:created>
  <dc:creator>Rose Jeeves</dc:creator>
  <dc:description/>
  <cp:keywords/>
  <dc:language>en-US</dc:language>
  <cp:lastModifiedBy>Joanna Bacon</cp:lastModifiedBy>
  <cp:lastPrinted>2014-07-14T14:12:00Z</cp:lastPrinted>
  <dcterms:modified xsi:type="dcterms:W3CDTF">2015-05-21T10:20:00Z</dcterms:modified>
  <cp:revision>4</cp:revision>
  <dc:subject/>
  <dc:title/>
</cp:coreProperties>
</file>